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le"/>
        <w:widowControl/>
        <w:autoSpaceDE w:val="true"/>
        <w:spacing w:lineRule="exact" w:line="225"/>
        <w:ind w:left="14" w:hanging="0"/>
        <w:rPr>
          <w:rFonts w:ascii="Courier New" w:hAnsi="Courier New" w:cs="Courier New"/>
          <w:w w:val="92"/>
          <w:sz w:val="21"/>
          <w:szCs w:val="21"/>
          <w:lang w:val="en-US" w:eastAsia="en-US"/>
        </w:rPr>
      </w:pPr>
      <w:r>
        <w:rPr>
          <w:rFonts w:cs="Courier New" w:ascii="Courier New" w:hAnsi="Courier New"/>
          <w:w w:val="92"/>
          <w:sz w:val="21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03200</wp:posOffset>
                </wp:positionH>
                <wp:positionV relativeFrom="paragraph">
                  <wp:posOffset>2870200</wp:posOffset>
                </wp:positionV>
                <wp:extent cx="720725" cy="5232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20720" cy="5230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Verbal</w:t>
                            </w:r>
                            <w:r>
                              <w:rPr>
                                <w:kern w:val="2"/>
                                <w:szCs w:val="16"/>
                                <w:sz w:val="14"/>
                                <w:rFonts w:eastAsia="Times New Roman" w:cs="Times New Roman" w:ascii="Times New Roman" w:hAnsi="Times New Roman"/>
                                <w:color w:val="auto"/>
                                <w:lang w:val="it-IT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memor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6pt;margin-top:225.95pt;width:56.7pt;height:41.1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right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Times New Roman" w:cs="Times New Roman"/>
                          <w:color w:val="auto"/>
                          <w:lang w:val="it-IT" w:bidi="ar-SA"/>
                        </w:rPr>
                        <w:t>Verbal</w:t>
                      </w:r>
                      <w:r>
                        <w:rPr>
                          <w:kern w:val="2"/>
                          <w:szCs w:val="16"/>
                          <w:sz w:val="14"/>
                          <w:rFonts w:eastAsia="Times New Roman" w:cs="Times New Roman" w:ascii="Times New Roman" w:hAnsi="Times New Roman"/>
                          <w:color w:val="auto"/>
                          <w:lang w:val="it-IT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right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memor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604520</wp:posOffset>
                </wp:positionH>
                <wp:positionV relativeFrom="page">
                  <wp:posOffset>1569720</wp:posOffset>
                </wp:positionV>
                <wp:extent cx="6361430" cy="432054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1430" cy="4320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658"/>
                              <w:gridCol w:w="1302"/>
                              <w:gridCol w:w="1100"/>
                              <w:gridCol w:w="711"/>
                              <w:gridCol w:w="186"/>
                              <w:gridCol w:w="301"/>
                              <w:gridCol w:w="84"/>
                              <w:gridCol w:w="144"/>
                              <w:gridCol w:w="381"/>
                              <w:gridCol w:w="485"/>
                              <w:gridCol w:w="182"/>
                              <w:gridCol w:w="216"/>
                              <w:gridCol w:w="1148"/>
                              <w:gridCol w:w="285"/>
                              <w:gridCol w:w="423"/>
                              <w:gridCol w:w="635"/>
                              <w:gridCol w:w="932"/>
                              <w:gridCol w:w="20"/>
                              <w:gridCol w:w="3"/>
                              <w:gridCol w:w="91"/>
                              <w:gridCol w:w="731"/>
                            </w:tblGrid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38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WISC III 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9" w:hanging="0"/>
                                    <w:jc w:val="right"/>
                                    <w:rPr>
                                      <w:b/>
                                      <w:b/>
                                      <w:w w:val="107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w w:val="107"/>
                                      <w:sz w:val="21"/>
                                      <w:szCs w:val="21"/>
                                    </w:rPr>
                                    <w:t xml:space="preserve">Subtest </w:t>
                                  </w:r>
                                </w:p>
                              </w:tc>
                              <w:tc>
                                <w:tcPr>
                                  <w:tcW w:w="4938" w:type="dxa"/>
                                  <w:gridSpan w:val="11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/>
                                  </w:pPr>
                                  <w:r>
                                    <w:rPr>
                                      <w:b/>
                                      <w:w w:val="107"/>
                                      <w:sz w:val="21"/>
                                      <w:szCs w:val="21"/>
                                      <w:lang w:val="en-US"/>
                                    </w:rPr>
                                    <w:t>score</w:t>
                                  </w:r>
                                  <w:r>
                                    <w:rPr>
                                      <w:w w:val="107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(mean o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and a standard deviation o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3) 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9" w:hanging="0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IQ or Index Quotien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86" w:hanging="0"/>
                                    <w:jc w:val="right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 xml:space="preserve">scores </w:t>
                                  </w:r>
                                </w:p>
                              </w:tc>
                              <w:tc>
                                <w:tcPr>
                                  <w:tcW w:w="114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6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9" w:hanging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Mean= 100; standar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gridSpan w:val="5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deviation = 15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5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3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Information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3" w:hanging="0"/>
                                    <w:jc w:val="center"/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58"/>
                                      <w:sz w:val="10"/>
                                      <w:szCs w:val="1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0"/>
                                      <w:szCs w:val="1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1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icture Completion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FSIQ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8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149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w w:val="149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9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w w:val="149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15" w:hanging="0"/>
                                    <w:rPr>
                                      <w:b/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149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149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9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149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149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9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149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3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Similarities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7 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9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Coding 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w w:val="8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4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IQ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50"/>
                                      <w:sz w:val="38"/>
                                      <w:szCs w:val="38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38"/>
                                      <w:szCs w:val="3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w w:val="50"/>
                                      <w:sz w:val="38"/>
                                      <w:szCs w:val="38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38"/>
                                      <w:szCs w:val="3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38"/>
                                      <w:szCs w:val="38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38"/>
                                      <w:szCs w:val="3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w w:val="5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2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200"/>
                                    </w:rPr>
                                  </w:pPr>
                                  <w:r>
                                    <w:rPr>
                                      <w:w w:val="2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19" w:hanging="0"/>
                                    <w:jc w:val="center"/>
                                    <w:rPr>
                                      <w:b/>
                                      <w:b/>
                                      <w:w w:val="200"/>
                                    </w:rPr>
                                  </w:pPr>
                                  <w:r>
                                    <w:rPr>
                                      <w:b/>
                                      <w:w w:val="2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200"/>
                                    </w:rPr>
                                  </w:pPr>
                                  <w:r>
                                    <w:rPr>
                                      <w:b/>
                                      <w:w w:val="2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200"/>
                                    </w:rPr>
                                  </w:pPr>
                                  <w:r>
                                    <w:rPr>
                                      <w:b/>
                                      <w:w w:val="2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w w:val="2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w w:val="2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2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200"/>
                                    </w:rPr>
                                  </w:pPr>
                                  <w:r>
                                    <w:rPr>
                                      <w:b/>
                                      <w:w w:val="2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200"/>
                                    </w:rPr>
                                  </w:pPr>
                                  <w:r>
                                    <w:rPr>
                                      <w:b/>
                                      <w:w w:val="2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w w:val="2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w w:val="66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vMerge w:val="continue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19" w:hanging="0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3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Arithmetic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1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icture Arrangement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w w:val="8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IQ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w w:val="58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w w:val="58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w w:val="58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15" w:hanging="0"/>
                                    <w:rPr>
                                      <w:b/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b/>
                                      <w:b/>
                                      <w:w w:val="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w w:val="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15" w:hanging="0"/>
                                    <w:rPr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3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ocabulary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gridSpan w:val="4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tabs>
                                      <w:tab w:val="clear" w:pos="720"/>
                                      <w:tab w:val="left" w:pos="53" w:leader="none"/>
                                    </w:tabs>
                                    <w:ind w:left="-88" w:right="14" w:hanging="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Block Design 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CI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7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14" w:hanging="0"/>
                                    <w:jc w:val="right"/>
                                    <w:rPr>
                                      <w:b/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w w:val="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7"/>
                                      <w:szCs w:val="2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w w:val="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34" w:hanging="0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4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14" w:hanging="0"/>
                                    <w:jc w:val="right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05" w:hanging="0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3" w:hanging="0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72" w:hanging="0"/>
                                    <w:rPr>
                                      <w:w w:val="88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w w:val="88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88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w w:val="88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b/>
                                      <w:w w:val="88"/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w w:val="8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4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4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w w:val="84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4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w w:val="84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84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w w:val="84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9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2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4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Comprehension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1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Object Assembly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273" w:hanging="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OI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3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Digit Span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3" w:hanging="0"/>
                                    <w:jc w:val="center"/>
                                    <w:rPr>
                                      <w:w w:val="2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2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2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2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1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Symbol Search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FDI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9" w:hanging="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Mazes </w:t>
                                  </w:r>
                                </w:p>
                              </w:tc>
                              <w:tc>
                                <w:tcPr>
                                  <w:tcW w:w="39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273" w:hanging="0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05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SI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278" w:hanging="0"/>
                                    <w:jc w:val="right"/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1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83" w:type="dxa"/>
                                  <w:gridSpan w:val="1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20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TOMAL Subtest Scor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(mean o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and a standard deviation o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3)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149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w w:val="149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left="14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Word Selective Reminding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8" w:hanging="0"/>
                                    <w:rPr>
                                      <w:w w:val="2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13" w:right="113" w:hanging="0"/>
                                    <w:jc w:val="center"/>
                                    <w:rPr>
                                      <w:w w:val="2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w w:val="2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9" w:hanging="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Spatial memory </w:t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  <w:t xml:space="preserve">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44" w:hanging="0"/>
                                    <w:rPr>
                                      <w:b/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rPr>
                                      <w:b/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9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9" w:hanging="0"/>
                                    <w:jc w:val="right"/>
                                    <w:rPr>
                                      <w:b/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b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right"/>
                                    <w:rPr>
                                      <w:rFonts w:ascii="Arial" w:hAnsi="Arial" w:cs="Arial"/>
                                      <w:w w:val="134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34"/>
                                      <w:sz w:val="11"/>
                                      <w:szCs w:val="1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rFonts w:ascii="Arial" w:hAnsi="Arial" w:cs="Arial"/>
                                      <w:w w:val="134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34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3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left="14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Word Selective Reminding Delayed </w:t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8" w:hanging="0"/>
                                    <w:rPr/>
                                  </w:pP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w w:val="149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149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7" w:type="dxa"/>
                                  <w:gridSpan w:val="5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" w:hanging="0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isual Selective Reminding </w:t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278" w:hanging="0"/>
                                    <w:jc w:val="right"/>
                                    <w:rPr>
                                      <w:rFonts w:ascii="Arial" w:hAnsi="Arial" w:cs="Arial"/>
                                      <w:w w:val="84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84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exact"/>
                              </w:trPr>
                              <w:tc>
                                <w:tcPr>
                                  <w:tcW w:w="658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3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44" w:hanging="0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8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w w:val="50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9"/>
                                      <w:szCs w:val="2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7" w:type="dxa"/>
                                  <w:gridSpan w:val="5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" w:hanging="0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9"/>
                                      <w:szCs w:val="2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w w:val="50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b/>
                                      <w:w w:val="50"/>
                                      <w:sz w:val="29"/>
                                      <w:szCs w:val="2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w w:val="50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50"/>
                                      <w:sz w:val="29"/>
                                      <w:szCs w:val="2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278" w:hanging="0"/>
                                    <w:jc w:val="right"/>
                                    <w:rPr>
                                      <w:rFonts w:ascii="Arial" w:hAnsi="Arial" w:cs="Arial"/>
                                      <w:w w:val="50"/>
                                      <w:sz w:val="29"/>
                                      <w:szCs w:val="29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50"/>
                                      <w:sz w:val="29"/>
                                      <w:szCs w:val="29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exact"/>
                              </w:trPr>
                              <w:tc>
                                <w:tcPr>
                                  <w:tcW w:w="65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rFonts w:ascii="Arial" w:hAnsi="Arial" w:cs="Arial"/>
                                      <w:w w:val="5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5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4" w:type="dxa"/>
                                  <w:gridSpan w:val="6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emory for Stories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8" w:hanging="0"/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9" w:type="dxa"/>
                                  <w:gridSpan w:val="6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left="120" w:hanging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isual Selective Reminding Delayed </w:t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278" w:hanging="0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81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rFonts w:ascii="Courier New" w:hAnsi="Courier New" w:cs="Courier New"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4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8" w:hanging="0"/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9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20" w:hanging="0"/>
                                    <w:rPr>
                                      <w:b/>
                                      <w:b/>
                                      <w:w w:val="6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66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278" w:hanging="0"/>
                                    <w:jc w:val="center"/>
                                    <w:rPr>
                                      <w:rFonts w:ascii="Arial" w:hAnsi="Arial" w:cs="Arial"/>
                                      <w:w w:val="81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81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7" w:hanging="0"/>
                                    <w:jc w:val="right"/>
                                    <w:rPr>
                                      <w:w w:val="81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4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8" w:hanging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w w:val="107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107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9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20" w:hanging="0"/>
                                    <w:rPr>
                                      <w:w w:val="107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w w:val="107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w w:val="107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278" w:hanging="0"/>
                                    <w:jc w:val="right"/>
                                    <w:rPr>
                                      <w:rFonts w:ascii="Arial" w:hAnsi="Arial" w:cs="Arial"/>
                                      <w:w w:val="107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w w:val="107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w w:val="107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3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left="144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Memory for Stories Delayed </w:t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8" w:hanging="0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6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9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w w:val="6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3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14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48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left="81" w:hanging="0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9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w w:val="66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Courier New" w:hAnsi="Courier New" w:cs="Courier New"/>
                                      <w:w w:val="66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w w:val="66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62" w:hanging="0"/>
                                    <w:jc w:val="right"/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9" w:type="dxa"/>
                                  <w:gridSpan w:val="6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w w:val="144"/>
                                      <w:sz w:val="17"/>
                                      <w:szCs w:val="17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9173" w:type="dxa"/>
                                  <w:gridSpan w:val="1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VMI: </w:t>
                                  </w:r>
                                  <w:r>
                                    <w:rPr>
                                      <w:b/>
                                      <w:w w:val="107"/>
                                      <w:sz w:val="21"/>
                                      <w:szCs w:val="21"/>
                                      <w:lang w:val="en-US"/>
                                    </w:rPr>
                                    <w:t>Index Quotient scores</w:t>
                                  </w:r>
                                  <w:r>
                                    <w:rPr>
                                      <w:w w:val="107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 (Mean = 100; standard deviation = 15)</w:t>
                                  </w:r>
                                </w:p>
                                <w:p>
                                  <w:pPr>
                                    <w:pStyle w:val="Stile"/>
                                    <w:ind w:right="76" w:hanging="0"/>
                                    <w:jc w:val="right"/>
                                    <w:rPr>
                                      <w:w w:val="107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w w:val="107"/>
                                      <w:sz w:val="21"/>
                                      <w:szCs w:val="21"/>
                                      <w:lang w:val="en-US"/>
                                    </w:rPr>
                                    <w:t xml:space="preserve">scores </w:t>
                                  </w:r>
                                </w:p>
                                <w:p>
                                  <w:pPr>
                                    <w:pStyle w:val="Stil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w w:val="60"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100;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standard deviation </w:t>
                                  </w:r>
                                  <w:r>
                                    <w:rPr>
                                      <w:w w:val="60"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15) </w:t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exact"/>
                              </w:trPr>
                              <w:tc>
                                <w:tcPr>
                                  <w:tcW w:w="1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39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MI index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48" w:hanging="0"/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  <w:t xml:space="preserve">94 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left="15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Visual index 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9" w:hanging="0"/>
                                    <w:jc w:val="center"/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1"/>
                                      <w:szCs w:val="21"/>
                                    </w:rPr>
                                    <w:t xml:space="preserve">1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81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23" w:type="dxa"/>
                                  <w:gridSpan w:val="1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0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WCS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(Mean </w:t>
                                  </w:r>
                                  <w:r>
                                    <w:rPr>
                                      <w:w w:val="60"/>
                                      <w:sz w:val="30"/>
                                      <w:szCs w:val="30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00;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standard deviation </w:t>
                                  </w:r>
                                  <w:r>
                                    <w:rPr>
                                      <w:w w:val="58"/>
                                      <w:sz w:val="30"/>
                                      <w:szCs w:val="30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5) </w:t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exact"/>
                              </w:trPr>
                              <w:tc>
                                <w:tcPr>
                                  <w:tcW w:w="1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left="139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No-perseverant error 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87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90 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left="153" w:hanging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erseverant error </w:t>
                                  </w:r>
                                </w:p>
                              </w:tc>
                              <w:tc>
                                <w:tcPr>
                                  <w:tcW w:w="2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jc w:val="right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sz w:val="19"/>
                                      <w:szCs w:val="19"/>
                                    </w:rPr>
                                    <w:t xml:space="preserve">6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exact"/>
                              </w:trPr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6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ind w:right="1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  <w:t>Verbal fluency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(Mean </w:t>
                                  </w:r>
                                  <w:r>
                                    <w:rPr>
                                      <w:w w:val="58"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10; </w:t>
                                  </w:r>
                                  <w:r>
                                    <w:rPr>
                                      <w:sz w:val="19"/>
                                      <w:szCs w:val="19"/>
                                      <w:lang w:val="en-US"/>
                                    </w:rPr>
                                    <w:t xml:space="preserve">standard deviation </w:t>
                                  </w:r>
                                  <w:r>
                                    <w:rPr>
                                      <w:w w:val="58"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3) </w:t>
                                  </w:r>
                                </w:p>
                              </w:tc>
                              <w:tc>
                                <w:tcPr>
                                  <w:tcW w:w="6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exact"/>
                              </w:trPr>
                              <w:tc>
                                <w:tcPr>
                                  <w:tcW w:w="425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right="187" w:hanging="0"/>
                                    <w:rPr>
                                      <w:w w:val="5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phonological categories 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187" w:hanging="0"/>
                                    <w:jc w:val="center"/>
                                    <w:rPr>
                                      <w:w w:val="5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w w:val="5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26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ile"/>
                                    <w:ind w:right="331" w:hanging="0"/>
                                    <w:rPr>
                                      <w:rFonts w:ascii="Courier New" w:hAnsi="Courier New" w:cs="Courier New"/>
                                      <w:w w:val="50"/>
                                      <w:sz w:val="6"/>
                                      <w:szCs w:val="6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emantic categories</w:t>
                                  </w:r>
                                </w:p>
                              </w:tc>
                              <w:tc>
                                <w:tcPr>
                                  <w:tcW w:w="8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ile"/>
                                    <w:snapToGrid w:val="false"/>
                                    <w:ind w:right="331" w:hanging="0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w w:val="5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w w:val="50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0.9pt;height:340.2pt;mso-wrap-distance-left:0pt;mso-wrap-distance-right:0pt;mso-wrap-distance-top:0pt;mso-wrap-distance-bottom:0pt;margin-top:123.6pt;mso-position-vertical-relative:page;margin-left:47.6pt;mso-position-horizontal-relative:page">
                <v:fill opacity="0f"/>
                <v:textbox inset="0in,0in,0in,0in">
                  <w:txbxContent>
                    <w:tbl>
                      <w:tblPr>
                        <w:tblW w:w="100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658"/>
                        <w:gridCol w:w="1302"/>
                        <w:gridCol w:w="1100"/>
                        <w:gridCol w:w="711"/>
                        <w:gridCol w:w="186"/>
                        <w:gridCol w:w="301"/>
                        <w:gridCol w:w="84"/>
                        <w:gridCol w:w="144"/>
                        <w:gridCol w:w="381"/>
                        <w:gridCol w:w="485"/>
                        <w:gridCol w:w="182"/>
                        <w:gridCol w:w="216"/>
                        <w:gridCol w:w="1148"/>
                        <w:gridCol w:w="285"/>
                        <w:gridCol w:w="423"/>
                        <w:gridCol w:w="635"/>
                        <w:gridCol w:w="932"/>
                        <w:gridCol w:w="20"/>
                        <w:gridCol w:w="3"/>
                        <w:gridCol w:w="91"/>
                        <w:gridCol w:w="731"/>
                      </w:tblGrid>
                      <w:tr>
                        <w:trPr>
                          <w:trHeight w:val="288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38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WISC III 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9" w:hanging="0"/>
                              <w:jc w:val="right"/>
                              <w:rPr>
                                <w:b/>
                                <w:b/>
                                <w:w w:val="107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/>
                                <w:w w:val="107"/>
                                <w:sz w:val="21"/>
                                <w:szCs w:val="21"/>
                              </w:rPr>
                              <w:t xml:space="preserve">Subtest </w:t>
                            </w:r>
                          </w:p>
                        </w:tc>
                        <w:tc>
                          <w:tcPr>
                            <w:tcW w:w="4938" w:type="dxa"/>
                            <w:gridSpan w:val="11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/>
                            </w:pPr>
                            <w:r>
                              <w:rPr>
                                <w:b/>
                                <w:w w:val="107"/>
                                <w:sz w:val="21"/>
                                <w:szCs w:val="21"/>
                                <w:lang w:val="en-US"/>
                              </w:rPr>
                              <w:t>score</w:t>
                            </w:r>
                            <w:r>
                              <w:rPr>
                                <w:w w:val="107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(mean of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10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and a standard deviation of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3) 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9" w:hanging="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IQ or Index Quotient </w:t>
                            </w:r>
                          </w:p>
                        </w:tc>
                      </w:tr>
                      <w:tr>
                        <w:trPr>
                          <w:trHeight w:val="148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ind w:right="86" w:hanging="0"/>
                              <w:jc w:val="right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scores </w:t>
                            </w:r>
                          </w:p>
                        </w:tc>
                        <w:tc>
                          <w:tcPr>
                            <w:tcW w:w="114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1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5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6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9" w:hang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Mean= 100; standard </w:t>
                            </w:r>
                          </w:p>
                        </w:tc>
                      </w:tr>
                      <w:tr>
                        <w:trPr>
                          <w:trHeight w:val="177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77" w:type="dxa"/>
                            <w:gridSpan w:val="5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eviation = 15. 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5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w w:val="50"/>
                                <w:sz w:val="16"/>
                                <w:szCs w:val="16"/>
                                <w:lang w:val="en-US" w:eastAsia="en-US"/>
                              </w:rPr>
                              <w:pict>
                                <v:shape id="shape_0" stroked="f" o:allowincell="t" style="position:absolute;margin-left:-26.85pt;margin-top:-26.5pt;width:83.3pt;height:30.6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240"/>
                                          <w:ind w:left="720" w:hanging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Calibri" w:hAnsi="Calibri" w:eastAsia="Times New Roman" w:cs="Times New Roman"/>
                                            <w:color w:val="auto"/>
                                            <w:lang w:val="it-IT" w:bidi="ar-SA"/>
                                          </w:rPr>
                                          <w:t>Verbal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ind w:left="720" w:hanging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it-IT" w:bidi="ar-SA"/>
                                          </w:rPr>
                                          <w:t>subtest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w:pict>
                            </w:r>
                          </w:p>
                        </w:tc>
                        <w:tc>
                          <w:tcPr>
                            <w:tcW w:w="13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3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Information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3" w:hanging="0"/>
                              <w:jc w:val="center"/>
                              <w:rPr>
                                <w:w w:val="8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81"/>
                                <w:sz w:val="22"/>
                                <w:szCs w:val="22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58"/>
                                <w:sz w:val="10"/>
                                <w:szCs w:val="10"/>
                                <w:lang w:val="en-US" w:eastAsia="en-US"/>
                              </w:rPr>
                            </w:pPr>
                            <w:r>
                              <w:rPr>
                                <w:w w:val="58"/>
                                <w:sz w:val="10"/>
                                <w:szCs w:val="10"/>
                                <w:lang w:val="en-US" w:eastAsia="en-US"/>
                              </w:rPr>
                              <w:pict>
                                <v:shape id="shape_0" stroked="f" o:allowincell="t" style="position:absolute;margin-left:-10.2pt;margin-top:-8.85pt;width:53.35pt;height:31.75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Calibri" w:hAnsi="Calibri" w:eastAsia="Times New Roman" w:cs="Times New Roman"/>
                                            <w:color w:val="auto"/>
                                            <w:lang w:val="it-IT" w:bidi="ar-SA"/>
                                          </w:rPr>
                                          <w:t xml:space="preserve">Performance 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Calibri" w:hAnsi="Calibri" w:eastAsia="Times New Roman" w:cs="Times New Roman"/>
                                            <w:color w:val="auto"/>
                                            <w:lang w:val="it-IT" w:bidi="ar-SA"/>
                                          </w:rPr>
                                          <w:t>Subtests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w:pict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1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icture Completion 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6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FSIQ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85 </w:t>
                            </w:r>
                          </w:p>
                        </w:tc>
                      </w:tr>
                      <w:tr>
                        <w:trPr>
                          <w:trHeight w:val="76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8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w w:val="58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14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w w:val="149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w w:val="149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15" w:hanging="0"/>
                              <w:rPr>
                                <w:b/>
                                <w:b/>
                                <w:w w:val="14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149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14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w w:val="149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149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w w:val="14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149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14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149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14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149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9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149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6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3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Similarities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 xml:space="preserve">7 </w:t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9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Coding </w:t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w w:val="8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4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IQ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7 </w:t>
                            </w:r>
                          </w:p>
                        </w:tc>
                      </w:tr>
                      <w:tr>
                        <w:trPr>
                          <w:trHeight w:val="67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50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w w:val="50"/>
                                <w:sz w:val="38"/>
                                <w:szCs w:val="38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w w:val="50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38"/>
                                <w:szCs w:val="38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38"/>
                                <w:szCs w:val="3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w w:val="5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w w:val="50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vMerge w:val="restart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2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w w:val="200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200"/>
                              </w:rPr>
                            </w:pPr>
                            <w:r>
                              <w:rPr>
                                <w:w w:val="200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19" w:hanging="0"/>
                              <w:jc w:val="center"/>
                              <w:rPr>
                                <w:b/>
                                <w:b/>
                                <w:w w:val="200"/>
                              </w:rPr>
                            </w:pPr>
                            <w:r>
                              <w:rPr>
                                <w:b/>
                                <w:w w:val="200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200"/>
                              </w:rPr>
                            </w:pPr>
                            <w:r>
                              <w:rPr>
                                <w:b/>
                                <w:w w:val="200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200"/>
                              </w:rPr>
                            </w:pPr>
                            <w:r>
                              <w:rPr>
                                <w:b/>
                                <w:w w:val="200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w w:val="2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2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w w:val="2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w w:val="2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200"/>
                              </w:rPr>
                            </w:pPr>
                            <w:r>
                              <w:rPr>
                                <w:b/>
                                <w:w w:val="200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200"/>
                              </w:rPr>
                            </w:pPr>
                            <w:r>
                              <w:rPr>
                                <w:b/>
                                <w:w w:val="200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w w:val="2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2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1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w w:val="66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w w:val="66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vMerge w:val="continue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19" w:hanging="0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w w:val="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66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w w:val="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66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4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3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Arithmetic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1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icture Arrangement 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w w:val="8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IQ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94 </w:t>
                            </w:r>
                          </w:p>
                        </w:tc>
                      </w:tr>
                      <w:tr>
                        <w:trPr>
                          <w:trHeight w:val="76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8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w w:val="58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w w:val="58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w w:val="58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15" w:hanging="0"/>
                              <w:rPr>
                                <w:b/>
                                <w:b/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b/>
                                <w:b/>
                                <w:w w:val="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w w:val="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5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5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5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15" w:hanging="0"/>
                              <w:rPr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3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ocabulary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w w:val="5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w w:val="5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gridSpan w:val="4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tabs>
                                <w:tab w:val="clear" w:pos="720"/>
                                <w:tab w:val="left" w:pos="53" w:leader="none"/>
                              </w:tabs>
                              <w:ind w:left="-88" w:right="14" w:hanging="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Block Design 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6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CI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79 </w:t>
                            </w:r>
                          </w:p>
                        </w:tc>
                      </w:tr>
                      <w:tr>
                        <w:trPr>
                          <w:trHeight w:val="76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14" w:hanging="0"/>
                              <w:jc w:val="right"/>
                              <w:rPr>
                                <w:b/>
                                <w:b/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w w:val="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5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27"/>
                                <w:szCs w:val="27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7"/>
                                <w:szCs w:val="27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w w:val="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5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5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34" w:hanging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264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14" w:hanging="0"/>
                              <w:jc w:val="right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w w:val="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66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05" w:hanging="0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w w:val="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66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6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66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3" w:hanging="0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571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72" w:hanging="0"/>
                              <w:rPr>
                                <w:w w:val="88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w w:val="88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88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w w:val="88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8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88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8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88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8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88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8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w w:val="88"/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w w:val="8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4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w w:val="84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w w:val="84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8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w w:val="84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90 </w:t>
                            </w:r>
                          </w:p>
                        </w:tc>
                      </w:tr>
                      <w:tr>
                        <w:trPr>
                          <w:trHeight w:val="201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8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81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02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4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Comprehension </w:t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1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Object Assembly 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273" w:hanging="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OI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3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Digit Span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3" w:hanging="0"/>
                              <w:jc w:val="center"/>
                              <w:rPr>
                                <w:w w:val="200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w w:val="200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2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2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2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2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2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2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1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Symbol Search 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FDI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91 </w:t>
                            </w:r>
                          </w:p>
                        </w:tc>
                      </w:tr>
                      <w:tr>
                        <w:trPr>
                          <w:trHeight w:val="320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8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81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9" w:hanging="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Mazes </w:t>
                            </w:r>
                          </w:p>
                        </w:tc>
                        <w:tc>
                          <w:tcPr>
                            <w:tcW w:w="39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273" w:hanging="0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05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SI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278" w:hanging="0"/>
                              <w:jc w:val="right"/>
                              <w:rPr>
                                <w:w w:val="8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109 </w:t>
                            </w:r>
                          </w:p>
                        </w:tc>
                      </w:tr>
                      <w:tr>
                        <w:trPr>
                          <w:trHeight w:val="307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8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81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583" w:type="dxa"/>
                            <w:gridSpan w:val="1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206" w:hanging="0"/>
                              <w:jc w:val="righ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pict>
                                <v:shape id="shape_0" stroked="f" o:allowincell="t" style="position:absolute;margin-left:201.8pt;margin-top:4.15pt;width:59.2pt;height:38.95pt;mso-wrap-style:square;v-text-anchor:top;rotation:270" type="_x0000_t202">
                                  <v:textbox style="mso-layout-flow-alt:bottom-to-top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 w:lineRule="auto" w:line="24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Calibri" w:hAnsi="Calibri" w:eastAsia="Times New Roman" w:cs="Times New Roman"/>
                                            <w:color w:val="auto"/>
                                            <w:lang w:val="it-IT" w:bidi="ar-SA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eastAsia="Times New Roman" w:cs="Times New Roman" w:ascii="Times New Roman" w:hAnsi="Times New Roman"/>
                                            <w:color w:val="auto"/>
                                            <w:lang w:val="it-IT" w:bidi="ar-SA"/>
                                          </w:rPr>
                                          <w:t>Non verbal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it-IT" w:bidi="ar-SA"/>
                                          </w:rPr>
                                          <w:t xml:space="preserve">        memory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w:pict>
                              <w:t>TOMAL Subtest Score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(mean of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10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and a standard deviation of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3)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6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149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w w:val="149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0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left="14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Word Selective Reminding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8" w:hanging="0"/>
                              <w:rPr>
                                <w:w w:val="2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2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113" w:right="113" w:hanging="0"/>
                              <w:jc w:val="center"/>
                              <w:rPr>
                                <w:w w:val="2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w w:val="2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49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9" w:hanging="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Spatial memory </w:t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w w:val="8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  <w:t xml:space="preserve">9 </w:t>
                            </w:r>
                          </w:p>
                        </w:tc>
                      </w:tr>
                      <w:tr>
                        <w:trPr>
                          <w:trHeight w:val="81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240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ind w:left="144" w:hanging="0"/>
                              <w:rPr>
                                <w:b/>
                                <w:b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rPr>
                                <w:b/>
                                <w:b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1649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9" w:hanging="0"/>
                              <w:jc w:val="right"/>
                              <w:rPr>
                                <w:b/>
                                <w:b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b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right"/>
                              <w:rPr>
                                <w:rFonts w:ascii="Arial" w:hAnsi="Arial" w:cs="Arial"/>
                                <w:w w:val="134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34"/>
                                <w:sz w:val="11"/>
                                <w:szCs w:val="1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rFonts w:ascii="Arial" w:hAnsi="Arial" w:cs="Arial"/>
                                <w:w w:val="134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34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3113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left="14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Word Selective Reminding Delayed </w:t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25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8" w:hanging="0"/>
                              <w:rPr/>
                            </w:pP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w w:val="149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149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07" w:type="dxa"/>
                            <w:gridSpan w:val="5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" w:hanging="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isual Selective Reminding </w:t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278" w:hanging="0"/>
                              <w:jc w:val="right"/>
                              <w:rPr>
                                <w:rFonts w:ascii="Arial" w:hAnsi="Arial" w:cs="Arial"/>
                                <w:w w:val="84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84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exact"/>
                        </w:trPr>
                        <w:tc>
                          <w:tcPr>
                            <w:tcW w:w="658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113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ind w:left="144" w:hanging="0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52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8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w w:val="50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w w:val="50"/>
                                <w:sz w:val="29"/>
                                <w:szCs w:val="29"/>
                              </w:rPr>
                            </w:r>
                          </w:p>
                        </w:tc>
                        <w:tc>
                          <w:tcPr>
                            <w:tcW w:w="2707" w:type="dxa"/>
                            <w:gridSpan w:val="5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" w:hanging="0"/>
                              <w:jc w:val="center"/>
                              <w:rPr>
                                <w:b/>
                                <w:b/>
                                <w:w w:val="50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9"/>
                                <w:szCs w:val="29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w w:val="50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b/>
                                <w:w w:val="50"/>
                                <w:sz w:val="29"/>
                                <w:szCs w:val="29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w w:val="50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50"/>
                                <w:sz w:val="29"/>
                                <w:szCs w:val="29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278" w:hanging="0"/>
                              <w:jc w:val="right"/>
                              <w:rPr>
                                <w:rFonts w:ascii="Arial" w:hAnsi="Arial" w:cs="Arial"/>
                                <w:w w:val="50"/>
                                <w:sz w:val="29"/>
                                <w:szCs w:val="29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50"/>
                                <w:sz w:val="29"/>
                                <w:szCs w:val="29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exact"/>
                        </w:trPr>
                        <w:tc>
                          <w:tcPr>
                            <w:tcW w:w="65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rFonts w:ascii="Arial" w:hAnsi="Arial" w:cs="Arial"/>
                                <w:w w:val="5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5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84" w:type="dxa"/>
                            <w:gridSpan w:val="6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emory for Stories</w:t>
                            </w:r>
                          </w:p>
                        </w:tc>
                        <w:tc>
                          <w:tcPr>
                            <w:tcW w:w="525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Stile"/>
                              <w:snapToGrid w:val="false"/>
                              <w:ind w:left="48" w:hanging="0"/>
                              <w:jc w:val="center"/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3639" w:type="dxa"/>
                            <w:gridSpan w:val="6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left="120" w:hanging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isual Selective Reminding Delayed </w:t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278" w:hanging="0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  <w:t xml:space="preserve">      </w:t>
                            </w: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w w:val="81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105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rFonts w:ascii="Courier New" w:hAnsi="Courier New" w:cs="Courier New"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84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66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2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Stile"/>
                              <w:snapToGrid w:val="false"/>
                              <w:ind w:left="48" w:hanging="0"/>
                              <w:rPr>
                                <w:w w:val="8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39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ind w:left="120" w:hanging="0"/>
                              <w:rPr>
                                <w:b/>
                                <w:b/>
                                <w:w w:val="6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w w:val="66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278" w:hanging="0"/>
                              <w:jc w:val="center"/>
                              <w:rPr>
                                <w:rFonts w:ascii="Arial" w:hAnsi="Arial" w:cs="Arial"/>
                                <w:w w:val="8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81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7" w:hanging="0"/>
                              <w:jc w:val="right"/>
                              <w:rPr>
                                <w:w w:val="81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w w:val="81"/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3684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525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Stile"/>
                              <w:snapToGrid w:val="false"/>
                              <w:ind w:left="48" w:hanging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w w:val="107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107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39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ind w:left="120" w:hanging="0"/>
                              <w:rPr>
                                <w:w w:val="107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w w:val="107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w w:val="107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278" w:hanging="0"/>
                              <w:jc w:val="right"/>
                              <w:rPr>
                                <w:rFonts w:ascii="Arial" w:hAnsi="Arial" w:cs="Arial"/>
                                <w:w w:val="107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9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w w:val="107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w w:val="107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113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left="144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Memory for Stories Delayed </w:t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8" w:hanging="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 xml:space="preserve">6 </w:t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39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w w:val="6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113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ind w:left="14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48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left="81" w:hanging="0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39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w w:val="66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6" w:hRule="exact"/>
                        </w:trPr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Courier New" w:hAnsi="Courier New" w:cs="Courier New"/>
                                <w:w w:val="66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w w:val="66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62" w:hanging="0"/>
                              <w:jc w:val="right"/>
                              <w:rPr>
                                <w:w w:val="14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w w:val="144"/>
                                <w:sz w:val="17"/>
                                <w:szCs w:val="17"/>
                              </w:rPr>
                            </w:r>
                          </w:p>
                        </w:tc>
                        <w:tc>
                          <w:tcPr>
                            <w:tcW w:w="1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w w:val="144"/>
                                <w:sz w:val="17"/>
                                <w:szCs w:val="17"/>
                              </w:rPr>
                            </w:r>
                          </w:p>
                        </w:tc>
                        <w:tc>
                          <w:tcPr>
                            <w:tcW w:w="3639" w:type="dxa"/>
                            <w:gridSpan w:val="6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w w:val="144"/>
                                <w:sz w:val="17"/>
                                <w:szCs w:val="17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w w:val="144"/>
                                <w:sz w:val="17"/>
                                <w:szCs w:val="17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144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w w:val="144"/>
                                <w:sz w:val="17"/>
                                <w:szCs w:val="17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9173" w:type="dxa"/>
                            <w:gridSpan w:val="1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VMI: </w:t>
                            </w:r>
                            <w:r>
                              <w:rPr>
                                <w:b/>
                                <w:w w:val="107"/>
                                <w:sz w:val="21"/>
                                <w:szCs w:val="21"/>
                                <w:lang w:val="en-US"/>
                              </w:rPr>
                              <w:t>Index Quotient scores</w:t>
                            </w:r>
                            <w:r>
                              <w:rPr>
                                <w:w w:val="107"/>
                                <w:sz w:val="21"/>
                                <w:szCs w:val="21"/>
                                <w:lang w:val="en-US"/>
                              </w:rPr>
                              <w:t xml:space="preserve"> (Mean = 100; standard deviation = 15)</w:t>
                            </w:r>
                          </w:p>
                          <w:p>
                            <w:pPr>
                              <w:pStyle w:val="Stile"/>
                              <w:ind w:right="76" w:hanging="0"/>
                              <w:jc w:val="right"/>
                              <w:rPr>
                                <w:w w:val="107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w w:val="107"/>
                                <w:sz w:val="21"/>
                                <w:szCs w:val="21"/>
                                <w:lang w:val="en-US"/>
                              </w:rPr>
                              <w:t xml:space="preserve">scores </w:t>
                            </w:r>
                          </w:p>
                          <w:p>
                            <w:pPr>
                              <w:pStyle w:val="Stile"/>
                              <w:jc w:val="center"/>
                              <w:rPr/>
                            </w:pP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Mean </w:t>
                            </w:r>
                            <w:r>
                              <w:rPr>
                                <w:w w:val="60"/>
                                <w:sz w:val="30"/>
                                <w:szCs w:val="30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100;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standard deviation </w:t>
                            </w:r>
                            <w:r>
                              <w:rPr>
                                <w:w w:val="60"/>
                                <w:sz w:val="30"/>
                                <w:szCs w:val="30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15) </w:t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exact"/>
                        </w:trPr>
                        <w:tc>
                          <w:tcPr>
                            <w:tcW w:w="1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39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MI index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48" w:hanging="0"/>
                              <w:rPr>
                                <w:w w:val="8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  <w:t xml:space="preserve">94 </w:t>
                            </w:r>
                          </w:p>
                        </w:tc>
                        <w:tc>
                          <w:tcPr>
                            <w:tcW w:w="203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left="153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Visual index 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9" w:hanging="0"/>
                              <w:jc w:val="center"/>
                              <w:rPr>
                                <w:w w:val="8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w w:val="81"/>
                                <w:sz w:val="21"/>
                                <w:szCs w:val="21"/>
                              </w:rPr>
                              <w:t xml:space="preserve">108 </w:t>
                            </w:r>
                          </w:p>
                        </w:tc>
                      </w:tr>
                      <w:tr>
                        <w:trPr>
                          <w:trHeight w:val="331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w w:val="8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81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223" w:type="dxa"/>
                            <w:gridSpan w:val="1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00" w:hanging="0"/>
                              <w:jc w:val="righ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WCS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(Mean </w:t>
                            </w:r>
                            <w:r>
                              <w:rPr>
                                <w:w w:val="60"/>
                                <w:sz w:val="30"/>
                                <w:szCs w:val="30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100; </w:t>
                            </w:r>
                            <w:r>
                              <w:rPr>
                                <w:sz w:val="19"/>
                                <w:szCs w:val="19"/>
                              </w:rPr>
                              <w:t xml:space="preserve">standard deviation </w:t>
                            </w:r>
                            <w:r>
                              <w:rPr>
                                <w:w w:val="58"/>
                                <w:sz w:val="30"/>
                                <w:szCs w:val="30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15) </w:t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exact"/>
                        </w:trPr>
                        <w:tc>
                          <w:tcPr>
                            <w:tcW w:w="1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left="139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No-perseverant error 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2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87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90 </w:t>
                            </w:r>
                          </w:p>
                        </w:tc>
                        <w:tc>
                          <w:tcPr>
                            <w:tcW w:w="203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left="153" w:hanging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erseverant error </w:t>
                            </w:r>
                          </w:p>
                        </w:tc>
                        <w:tc>
                          <w:tcPr>
                            <w:tcW w:w="2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331" w:hanging="0"/>
                              <w:jc w:val="right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 xml:space="preserve">66 </w:t>
                            </w:r>
                          </w:p>
                        </w:tc>
                      </w:tr>
                      <w:tr>
                        <w:trPr>
                          <w:trHeight w:val="411" w:hRule="exact"/>
                        </w:trPr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646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ind w:right="196" w:hanging="0"/>
                              <w:jc w:val="right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/>
                              </w:rPr>
                              <w:t>Verbal fluency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(Mean </w:t>
                            </w:r>
                            <w:r>
                              <w:rPr>
                                <w:w w:val="58"/>
                                <w:sz w:val="30"/>
                                <w:szCs w:val="30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10; </w:t>
                            </w:r>
                            <w:r>
                              <w:rPr>
                                <w:sz w:val="19"/>
                                <w:szCs w:val="19"/>
                                <w:lang w:val="en-US"/>
                              </w:rPr>
                              <w:t xml:space="preserve">standard deviation </w:t>
                            </w:r>
                            <w:r>
                              <w:rPr>
                                <w:w w:val="58"/>
                                <w:sz w:val="30"/>
                                <w:szCs w:val="30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3) </w:t>
                            </w:r>
                          </w:p>
                        </w:tc>
                        <w:tc>
                          <w:tcPr>
                            <w:tcW w:w="6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7" w:hRule="exact"/>
                        </w:trPr>
                        <w:tc>
                          <w:tcPr>
                            <w:tcW w:w="425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right="187" w:hanging="0"/>
                              <w:rPr>
                                <w:w w:val="5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phonological categories </w:t>
                            </w:r>
                          </w:p>
                        </w:tc>
                        <w:tc>
                          <w:tcPr>
                            <w:tcW w:w="60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187" w:hanging="0"/>
                              <w:jc w:val="center"/>
                              <w:rPr>
                                <w:w w:val="50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w w:val="50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4326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Stile"/>
                              <w:ind w:right="331" w:hanging="0"/>
                              <w:rPr>
                                <w:rFonts w:ascii="Courier New" w:hAnsi="Courier New" w:cs="Courier New"/>
                                <w:w w:val="50"/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emantic categories</w:t>
                            </w:r>
                          </w:p>
                        </w:tc>
                        <w:tc>
                          <w:tcPr>
                            <w:tcW w:w="8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ile"/>
                              <w:snapToGrid w:val="false"/>
                              <w:ind w:right="331" w:hanging="0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w w:val="50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w w:val="50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page">
                  <wp:posOffset>581025</wp:posOffset>
                </wp:positionH>
                <wp:positionV relativeFrom="page">
                  <wp:posOffset>860425</wp:posOffset>
                </wp:positionV>
                <wp:extent cx="6019800" cy="182880"/>
                <wp:effectExtent l="0" t="0" r="0" b="0"/>
                <wp:wrapSquare wrapText="largest"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18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ile"/>
                              <w:spacing w:lineRule="exact" w:line="235"/>
                              <w:ind w:left="4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Additional file 4: Table S4. Details of neuropsychological assessment in patient ID13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pt;height:14.4pt;mso-wrap-distance-left:0pt;mso-wrap-distance-right:0pt;mso-wrap-distance-top:0pt;mso-wrap-distance-bottom:0pt;margin-top:67.75pt;mso-position-vertical-relative:page;margin-left:45.75pt;mso-position-horizontal-relative:page">
                <v:fill opacity="0f"/>
                <v:textbox inset="0in,0in,0in,0in">
                  <w:txbxContent>
                    <w:p>
                      <w:pPr>
                        <w:pStyle w:val="Stile"/>
                        <w:spacing w:lineRule="exact" w:line="235"/>
                        <w:ind w:left="4" w:hanging="0"/>
                        <w:rPr/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Additional file 4: Table S4. Details of neuropsychological assessment in patient ID13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6">
                <wp:simplePos x="0" y="0"/>
                <wp:positionH relativeFrom="column">
                  <wp:posOffset>69215</wp:posOffset>
                </wp:positionH>
                <wp:positionV relativeFrom="paragraph">
                  <wp:posOffset>31115</wp:posOffset>
                </wp:positionV>
                <wp:extent cx="355600" cy="28130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81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sz w:val="19"/>
                                <w:szCs w:val="19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pt;height:22.15pt;mso-wrap-distance-left:9.05pt;mso-wrap-distance-right:9.05pt;mso-wrap-distance-top:0pt;mso-wrap-distance-bottom:0pt;margin-top:2.45pt;mso-position-vertical-relative:text;margin-left: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9"/>
                          <w:szCs w:val="19"/>
                        </w:rPr>
                      </w:pPr>
                      <w:r>
                        <w:rPr>
                          <w:sz w:val="19"/>
                          <w:szCs w:val="19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0">
                <wp:simplePos x="0" y="0"/>
                <wp:positionH relativeFrom="column">
                  <wp:posOffset>2341245</wp:posOffset>
                </wp:positionH>
                <wp:positionV relativeFrom="paragraph">
                  <wp:posOffset>176530</wp:posOffset>
                </wp:positionV>
                <wp:extent cx="457200" cy="2070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07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6.3pt;mso-wrap-distance-left:9.05pt;mso-wrap-distance-right:9.05pt;mso-wrap-distance-top:0pt;mso-wrap-distance-bottom:0pt;margin-top:13.9pt;mso-position-vertical-relative:text;margin-left:18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2">
                <wp:simplePos x="0" y="0"/>
                <wp:positionH relativeFrom="column">
                  <wp:posOffset>111125</wp:posOffset>
                </wp:positionH>
                <wp:positionV relativeFrom="paragraph">
                  <wp:posOffset>-20320</wp:posOffset>
                </wp:positionV>
                <wp:extent cx="374015" cy="30353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30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23.9pt;mso-wrap-distance-left:9.05pt;mso-wrap-distance-right:9.05pt;mso-wrap-distance-top:0pt;mso-wrap-distance-bottom:0pt;margin-top:-1.6pt;mso-position-vertical-relative:text;margin-left: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3">
                <wp:simplePos x="0" y="0"/>
                <wp:positionH relativeFrom="column">
                  <wp:posOffset>48895</wp:posOffset>
                </wp:positionH>
                <wp:positionV relativeFrom="paragraph">
                  <wp:posOffset>10795</wp:posOffset>
                </wp:positionV>
                <wp:extent cx="203835" cy="29273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92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05pt;height:23.05pt;mso-wrap-distance-left:9.05pt;mso-wrap-distance-right:9.05pt;mso-wrap-distance-top:0pt;mso-wrap-distance-bottom:0pt;margin-top:0.85pt;mso-position-vertical-relative:text;margin-left: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9">
                <wp:simplePos x="0" y="0"/>
                <wp:positionH relativeFrom="column">
                  <wp:posOffset>55245</wp:posOffset>
                </wp:positionH>
                <wp:positionV relativeFrom="paragraph">
                  <wp:posOffset>36195</wp:posOffset>
                </wp:positionV>
                <wp:extent cx="300355" cy="28067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355" cy="280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65pt;height:22.1pt;mso-wrap-distance-left:9.05pt;mso-wrap-distance-right:9.05pt;mso-wrap-distance-top:0pt;mso-wrap-distance-bottom:0pt;margin-top:2.85pt;mso-position-vertical-relative:text;margin-left: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11">
                <wp:simplePos x="0" y="0"/>
                <wp:positionH relativeFrom="column">
                  <wp:posOffset>104775</wp:posOffset>
                </wp:positionH>
                <wp:positionV relativeFrom="paragraph">
                  <wp:posOffset>80010</wp:posOffset>
                </wp:positionV>
                <wp:extent cx="299720" cy="25209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5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6pt;height:19.85pt;mso-wrap-distance-left:9.05pt;mso-wrap-distance-right:9.05pt;mso-wrap-distance-top:0pt;mso-wrap-distance-bottom:0pt;margin-top:6.3pt;mso-position-vertical-relative:text;margin-left: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-340360</wp:posOffset>
                </wp:positionH>
                <wp:positionV relativeFrom="paragraph">
                  <wp:posOffset>-335915</wp:posOffset>
                </wp:positionV>
                <wp:extent cx="1058545" cy="38925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8400" cy="3891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Verb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ind w:left="720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>subtes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t" style="position:absolute;margin-left:-26.85pt;margin-top:-26.5pt;width:83.3pt;height:30.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Times New Roman" w:cs="Times New Roman"/>
                          <w:color w:val="auto"/>
                          <w:lang w:val="it-IT" w:bidi="ar-SA"/>
                        </w:rPr>
                        <w:t>Verbal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ind w:left="720" w:hanging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>subtes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7">
                <wp:simplePos x="0" y="0"/>
                <wp:positionH relativeFrom="column">
                  <wp:posOffset>-129540</wp:posOffset>
                </wp:positionH>
                <wp:positionV relativeFrom="paragraph">
                  <wp:posOffset>-111760</wp:posOffset>
                </wp:positionV>
                <wp:extent cx="678180" cy="40386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78240" cy="403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 xml:space="preserve">Performanc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Subtest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t" style="position:absolute;margin-left:-10.2pt;margin-top:-8.85pt;width:53.35pt;height:31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right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Times New Roman" w:cs="Times New Roman"/>
                          <w:color w:val="auto"/>
                          <w:lang w:val="it-IT" w:bidi="ar-SA"/>
                        </w:rPr>
                        <w:t xml:space="preserve">Performance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right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Times New Roman" w:cs="Times New Roman"/>
                          <w:color w:val="auto"/>
                          <w:lang w:val="it-IT" w:bidi="ar-SA"/>
                        </w:rPr>
                        <w:t>Subtes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5">
                <wp:simplePos x="0" y="0"/>
                <wp:positionH relativeFrom="column">
                  <wp:posOffset>2562860</wp:posOffset>
                </wp:positionH>
                <wp:positionV relativeFrom="paragraph">
                  <wp:posOffset>53340</wp:posOffset>
                </wp:positionV>
                <wp:extent cx="752475" cy="4953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52400" cy="495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 xml:space="preserve">   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eastAsia="Times New Roman" w:cs="Times New Roman" w:ascii="Times New Roman" w:hAnsi="Times New Roman"/>
                                <w:color w:val="auto"/>
                                <w:lang w:val="it-IT" w:bidi="ar-SA"/>
                              </w:rPr>
                              <w:t>Non verb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it-IT" w:bidi="ar-SA"/>
                              </w:rPr>
                              <w:t xml:space="preserve">        memor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t" style="position:absolute;margin-left:201.8pt;margin-top:4.15pt;width:59.2pt;height:38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Times New Roman" w:cs="Times New Roman"/>
                          <w:color w:val="auto"/>
                          <w:lang w:val="it-IT" w:bidi="ar-SA"/>
                        </w:rPr>
                        <w:t xml:space="preserve">   </w:t>
                      </w:r>
                      <w:r>
                        <w:rPr>
                          <w:kern w:val="2"/>
                          <w:sz w:val="16"/>
                          <w:b/>
                          <w:szCs w:val="16"/>
                          <w:rFonts w:eastAsia="Times New Roman" w:cs="Times New Roman" w:ascii="Times New Roman" w:hAnsi="Times New Roman"/>
                          <w:color w:val="auto"/>
                          <w:lang w:val="it-IT" w:bidi="ar-SA"/>
                        </w:rPr>
                        <w:t>Non verbal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it-IT" w:bidi="ar-SA"/>
                        </w:rPr>
                        <w:t xml:space="preserve">        memor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cs="Courier New"/>
          <w:w w:val="92"/>
          <w:sz w:val="21"/>
          <w:szCs w:val="21"/>
          <w:lang w:val="en-US"/>
        </w:rPr>
      </w:pPr>
      <w:r>
        <w:rPr>
          <w:rFonts w:cs="Courier New" w:ascii="Courier New" w:hAnsi="Courier New"/>
          <w:w w:val="92"/>
          <w:sz w:val="21"/>
          <w:szCs w:val="21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Verbal comprehension Index (VCI)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Perceptual Organization Index (POI)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Freedom from Distractibility Index (FDI)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Processing Speed Index (PSI)</w:t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Wisconsin Card Sorting Test (WCST)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056" w:right="843" w:gutter="0" w:header="0" w:top="130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">
    <w:name w:val="Stile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22:28:00Z</dcterms:created>
  <dc:creator>Microsoft</dc:creator>
  <dc:description/>
  <cp:keywords>CreatedByIRIS_Readiris_12.02</cp:keywords>
  <dc:language>en-US</dc:language>
  <cp:lastModifiedBy>aragay</cp:lastModifiedBy>
  <dcterms:modified xsi:type="dcterms:W3CDTF">2014-05-06T22:28:00Z</dcterms:modified>
  <cp:revision>2</cp:revision>
  <dc:subject/>
  <dc:title/>
</cp:coreProperties>
</file>